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GB"/>
        </w:rPr>
        <w:t>Table S8</w:t>
      </w:r>
      <w:r>
        <w:rPr>
          <w:sz w:val="20"/>
          <w:szCs w:val="20"/>
          <w:lang w:val="en-GB"/>
        </w:rPr>
        <w:t xml:space="preserve">. Oligonucleotides used to amplify and </w:t>
      </w:r>
      <w:r>
        <w:rPr/>
        <w:t>sequence the HCV genomes.</w:t>
      </w:r>
    </w:p>
    <w:tbl>
      <w:tblPr>
        <w:tblW w:w="100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6995"/>
        <w:gridCol w:w="1343"/>
      </w:tblGrid>
      <w:tr>
        <w:trPr>
          <w:trHeight w:val="246" w:hRule="atLeast"/>
        </w:trPr>
        <w:tc>
          <w:tcPr>
            <w:tcW w:w="16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Primer Name</w:t>
            </w:r>
          </w:p>
        </w:tc>
        <w:tc>
          <w:tcPr>
            <w:tcW w:w="6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Sequence (5’-3’)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Position</w:t>
            </w:r>
            <w:r>
              <w:rPr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a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Jc1- E1-F1</w:t>
            </w:r>
          </w:p>
        </w:tc>
        <w:tc>
          <w:tcPr>
            <w:tcW w:w="6995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TCGCAGCCCAAATGTTCATTG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1197-1217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Jc1-E2-F1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ACATGGGCCCCAGGCAGAAAATC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1551-1574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Jc1-E2-R1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ACAGTACACTGGGCCACACA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1850-1870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Jc1-E2-R2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TTGCATGCAGCCGTGAGCCT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2266-2286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Jc1-p7-F1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TCTTAGCGGACGCCAGGGTTTG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2526-2548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Jc1-p7-R1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AGACGCGTCATAAGCATAAG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2771-2791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 xml:space="preserve">Jc1-NS5A F1 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ACTCAGAAGACTCCACAATTG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6220-6241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 xml:space="preserve">Jc1-NS5A F2 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ACTACCTTCTCCAGAGTTTTT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6697-6718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 xml:space="preserve">Jc1-NS5A R1 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TGGGTGCAAACCTATGGATCT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6737-6758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 xml:space="preserve">Jc1-NS5A F3 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TTTCCACGGGCCTTACCGGCTT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7181-7203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 xml:space="preserve">Jc1-NS5B F1 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TGGTCTACTTGCTCCGAGGAG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7625-7646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 xml:space="preserve">Jc1-NS5A R3 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ACTCAAAGGGTTGATTGGCAA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7726-7747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 xml:space="preserve">Jc1-NS5B F2 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CAAGAAACCAGCTCGCCTCAT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8125-8146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 xml:space="preserve">Jc1-NS5B R1 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TCTCGCAGACCCGGACGCCGA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8159-8180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bookmarkStart w:id="0" w:name="OLE_LINK1"/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Jc1-NS5B F4</w:t>
            </w:r>
            <w:bookmarkEnd w:id="0"/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 xml:space="preserve"> 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AACCTCAACTTTGAGATGTAT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8990-9011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Jc1-NS5B R4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sz w:val="22"/>
                <w:szCs w:val="22"/>
              </w:rPr>
              <w:t>AGTTAGCTATGGAGTGTACCTA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9454-9476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Jc1-NS5B R5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ACCTGGTCATGGCCTCCGT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8682-8702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Jc1-NS5B F6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TGCCATACACTCGCTGACTGAGA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8419-8442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Jc1-NS5B R3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TCTCAATTATGGCTGGAAGGTC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9037-9059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1F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TCGCCTCCCTCGCGCCATCAG</w:t>
            </w:r>
            <w:r>
              <w:rPr>
                <w:b/>
                <w:sz w:val="20"/>
                <w:szCs w:val="20"/>
                <w:u w:val="single"/>
              </w:rPr>
              <w:t>AAACCACGTCGCCCCTACTCA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6130-6151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1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bidi="es-ES_tradnl"/>
              </w:rPr>
            </w:pPr>
            <w:r>
              <w:rPr>
                <w:bCs/>
                <w:color w:val="000000"/>
                <w:sz w:val="20"/>
                <w:szCs w:val="20"/>
                <w:lang w:bidi="es-ES_tradnl"/>
              </w:rPr>
              <w:t>CTATGCGCCTTGCCAGCCCGCTCAG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bidi="es-ES_tradnl"/>
              </w:rPr>
              <w:t>AGGCGGACATTGCCAGAGAT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6455-6474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2F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bidi="es-ES_tradnl"/>
              </w:rPr>
            </w:pPr>
            <w:r>
              <w:rPr>
                <w:bCs/>
                <w:color w:val="000000"/>
                <w:sz w:val="20"/>
                <w:szCs w:val="20"/>
                <w:lang w:bidi="es-ES_tradnl"/>
              </w:rPr>
              <w:t>CGTATCGCCTCCCTCGCGCCATCAG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bidi="es-ES_tradnl"/>
              </w:rPr>
              <w:t>TGACCACGCGCTGCCCTTG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6426-6445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2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bidi="es-ES_tradnl"/>
              </w:rPr>
            </w:pPr>
            <w:r>
              <w:rPr>
                <w:bCs/>
                <w:color w:val="000000"/>
                <w:sz w:val="20"/>
                <w:szCs w:val="20"/>
                <w:lang w:bidi="es-ES_tradnl"/>
              </w:rPr>
              <w:t>CTATGCGCCTTGCCAGCCCGCTCAG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bidi="es-ES_tradnl"/>
              </w:rPr>
              <w:t>AGACCTCATCCCGGAAAAAC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6768-6788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3F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bidi="es-ES_tradnl"/>
              </w:rPr>
            </w:pPr>
            <w:r>
              <w:rPr>
                <w:bCs/>
                <w:color w:val="000000"/>
                <w:sz w:val="20"/>
                <w:szCs w:val="20"/>
                <w:lang w:bidi="es-ES_tradnl"/>
              </w:rPr>
              <w:t>CGTATCGCCTCCCTCGCGCCATCAG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bidi="es-ES_tradnl"/>
              </w:rPr>
              <w:t>TTCTCCTGGGTGGACGGTGT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6716-6736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3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bidi="es-ES_tradnl"/>
              </w:rPr>
            </w:pPr>
            <w:r>
              <w:rPr>
                <w:bCs/>
                <w:color w:val="000000"/>
                <w:sz w:val="20"/>
                <w:szCs w:val="20"/>
                <w:lang w:bidi="es-ES_tradnl"/>
              </w:rPr>
              <w:t>CTATGCGCCTTGCCAGCCCGCTCAG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bidi="es-ES_tradnl"/>
              </w:rPr>
              <w:t>TGCTGATAGCTGGCTCACTGAG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6955-6976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4F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bidi="es-ES_tradnl"/>
              </w:rPr>
            </w:pPr>
            <w:r>
              <w:rPr>
                <w:bCs/>
                <w:color w:val="000000"/>
                <w:sz w:val="20"/>
                <w:szCs w:val="20"/>
                <w:lang w:bidi="es-ES_tradnl"/>
              </w:rPr>
              <w:t>CGTATCGCCTCCCTCGCGCCATCAG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bidi="es-ES_tradnl"/>
              </w:rPr>
              <w:t>ACATCACGGCGGAGACTG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6891-6909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4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bidi="es-ES_tradnl"/>
              </w:rPr>
            </w:pPr>
            <w:r>
              <w:rPr>
                <w:bCs/>
                <w:color w:val="000000"/>
                <w:sz w:val="20"/>
                <w:szCs w:val="20"/>
                <w:lang w:bidi="es-ES_tradnl"/>
              </w:rPr>
              <w:t>CTATGCGCCTTGCCAGCCCGCTCAG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bidi="es-ES_tradnl"/>
              </w:rPr>
              <w:t>AACGGTGGGCGGTTGGTAAT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7253-7273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5F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bidi="es-ES_tradnl"/>
              </w:rPr>
            </w:pPr>
            <w:r>
              <w:rPr>
                <w:bCs/>
                <w:color w:val="000000"/>
                <w:sz w:val="20"/>
                <w:szCs w:val="20"/>
                <w:lang w:bidi="es-ES_tradnl"/>
              </w:rPr>
              <w:t>CGTATCGCCTCCCTCGCGCCATCAG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bidi="es-ES_tradnl"/>
              </w:rPr>
              <w:t>TGGGCACGGCCTGACTACAAC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7202-7223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5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bidi="es-ES_tradnl"/>
              </w:rPr>
            </w:pPr>
            <w:r>
              <w:rPr>
                <w:bCs/>
                <w:color w:val="000000"/>
                <w:sz w:val="20"/>
                <w:szCs w:val="20"/>
                <w:lang w:bidi="es-ES_tradnl"/>
              </w:rPr>
              <w:t>CTATGCGCCTTGCCAGCCCGCTCAG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bidi="es-ES_tradnl"/>
              </w:rPr>
              <w:t>AAGCTCTACCTGATCAGACTCCA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7551-7573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6F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bidi="es-ES_tradnl"/>
              </w:rPr>
            </w:pPr>
            <w:r>
              <w:rPr>
                <w:bCs/>
                <w:color w:val="000000"/>
                <w:sz w:val="20"/>
                <w:szCs w:val="20"/>
                <w:lang w:bidi="es-ES_tradnl"/>
              </w:rPr>
              <w:t>CGTATCGCCTCCCTCGCGCCATCAG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bidi="es-ES_tradnl"/>
              </w:rPr>
              <w:t>AGCGGTGATGCAGGCTCGT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7412-7431</w:t>
            </w:r>
          </w:p>
        </w:tc>
      </w:tr>
      <w:tr>
        <w:trPr>
          <w:trHeight w:val="246" w:hRule="atLeast"/>
        </w:trPr>
        <w:tc>
          <w:tcPr>
            <w:tcW w:w="1689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s-ES_tradnl"/>
              </w:rPr>
              <w:t>NS5A-T6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es-ES_tradnl"/>
              </w:rPr>
              <w:t>b</w:t>
            </w:r>
          </w:p>
        </w:tc>
        <w:tc>
          <w:tcPr>
            <w:tcW w:w="6995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bidi="es-ES_tradnl"/>
              </w:rPr>
            </w:pPr>
            <w:r>
              <w:rPr>
                <w:bCs/>
                <w:color w:val="000000"/>
                <w:sz w:val="20"/>
                <w:szCs w:val="20"/>
                <w:lang w:bidi="es-ES_tradnl"/>
              </w:rPr>
              <w:t>CTATGCGCCTTGCCAGCCCGCTCAG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bidi="es-ES_tradnl"/>
              </w:rPr>
              <w:t>ACTCAAAGGGTTGATTGGCAAC</w:t>
            </w:r>
          </w:p>
        </w:tc>
        <w:tc>
          <w:tcPr>
            <w:tcW w:w="1343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2"/>
                <w:szCs w:val="22"/>
                <w:lang w:bidi="es-ES_tradnl"/>
              </w:rPr>
            </w:pPr>
            <w:r>
              <w:rPr>
                <w:bCs/>
                <w:color w:val="000000"/>
                <w:sz w:val="22"/>
                <w:szCs w:val="22"/>
                <w:lang w:bidi="es-ES_tradnl"/>
              </w:rPr>
              <w:t>7726-774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TMLconformatoprevi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HTMLconformatoprevio"/>
        <w:rPr/>
      </w:pPr>
      <w:r>
        <w:rPr>
          <w:rFonts w:cs="Times New Roman" w:ascii="Times New Roman" w:hAnsi="Times New Roman"/>
          <w:vertAlign w:val="super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According to JFH-1 (accession number </w:t>
      </w:r>
      <w:r>
        <w:rPr>
          <w:rFonts w:eastAsia="Symbol" w:cs="Symbol" w:ascii="Symbol" w:hAnsi="Symbol"/>
          <w:lang w:val="en-GB"/>
        </w:rPr>
        <w:t></w:t>
      </w:r>
      <w:r>
        <w:rPr>
          <w:rFonts w:cs="Times New Roman" w:ascii="Times New Roman" w:hAnsi="Times New Roman"/>
          <w:lang w:val="en-GB"/>
        </w:rPr>
        <w:t>AB047639)</w:t>
      </w:r>
    </w:p>
    <w:p>
      <w:pPr>
        <w:pStyle w:val="HTMLconformatoprevio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b</w:t>
      </w:r>
      <w:r>
        <w:rPr>
          <w:rFonts w:cs="Times New Roman" w:ascii="Times New Roman" w:hAnsi="Times New Roman"/>
          <w:lang w:val="en-GB"/>
        </w:rPr>
        <w:t>Oligonucleotides used to perform ultra deep sequence analysis. Nucleotides underlined indicate</w:t>
      </w:r>
      <w:r>
        <w:rPr>
          <w:rFonts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HCV specific sequence</w:t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  <w:lang w:val="en-GB"/>
        </w:rPr>
      </w:pPr>
      <w:r>
        <w:rPr>
          <w:rFonts w:cs="Times New Roman"/>
          <w:sz w:val="22"/>
          <w:szCs w:val="22"/>
          <w:vertAlign w:val="superscript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4:24:00Z</dcterms:created>
  <dc:creator>Celia Belén</dc:creator>
  <dc:description/>
  <cp:keywords/>
  <dc:language>en-US</dc:language>
  <cp:lastModifiedBy>Celia Belén</cp:lastModifiedBy>
  <cp:lastPrinted>2013-02-18T17:56:00Z</cp:lastPrinted>
  <dcterms:modified xsi:type="dcterms:W3CDTF">2013-04-29T10:23:00Z</dcterms:modified>
  <cp:revision>21</cp:revision>
  <dc:subject/>
  <dc:title>Table S1</dc:title>
</cp:coreProperties>
</file>